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Table S2  </w:t>
      </w:r>
      <w:r>
        <w:rPr>
          <w:rFonts w:ascii="Times New Roman" w:hAnsi="Times New Roman" w:cs="Times New Roman"/>
          <w:b/>
          <w:bCs/>
          <w:sz w:val="20"/>
          <w:szCs w:val="20"/>
        </w:rPr>
        <w:t>Primer Sequences</w:t>
      </w:r>
    </w:p>
    <w:p>
      <w:pPr>
        <w:jc w:val="center"/>
        <w:rPr>
          <w:rFonts w:hint="eastAsia" w:ascii="Times New Roman" w:hAnsi="Times New Roman" w:cs="Times New Roman"/>
          <w:b/>
          <w:bCs/>
          <w:sz w:val="20"/>
          <w:szCs w:val="20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3297"/>
        <w:gridCol w:w="34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156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29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43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329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GCCACCCGAGATTGAGCA</w:t>
            </w:r>
          </w:p>
        </w:tc>
        <w:tc>
          <w:tcPr>
            <w:tcW w:w="343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GTAGCGACGGGCGGT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-TNF-α</w:t>
            </w:r>
          </w:p>
        </w:tc>
        <w:tc>
          <w:tcPr>
            <w:tcW w:w="32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GGGAGAACAGCAACTCC</w:t>
            </w:r>
          </w:p>
        </w:tc>
        <w:tc>
          <w:tcPr>
            <w:tcW w:w="34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CAGTGTATGAGAGGG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-TNF-α</w:t>
            </w:r>
          </w:p>
        </w:tc>
        <w:tc>
          <w:tcPr>
            <w:tcW w:w="32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GCCGATGGGTTGTACCTT</w:t>
            </w:r>
          </w:p>
        </w:tc>
        <w:tc>
          <w:tcPr>
            <w:tcW w:w="34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CAGCCTTGTCCCT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-IL-1β</w:t>
            </w:r>
          </w:p>
        </w:tc>
        <w:tc>
          <w:tcPr>
            <w:tcW w:w="32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GAGTCTGCACAGTTCCCC</w:t>
            </w:r>
          </w:p>
        </w:tc>
        <w:tc>
          <w:tcPr>
            <w:tcW w:w="34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CTGGGGAAGGCATTA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-IL-1β</w:t>
            </w:r>
          </w:p>
        </w:tc>
        <w:tc>
          <w:tcPr>
            <w:tcW w:w="32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AACCATGGCACATTCTGTTC</w:t>
            </w:r>
          </w:p>
        </w:tc>
        <w:tc>
          <w:tcPr>
            <w:tcW w:w="34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TAGGTAAGTGGTTGCCCA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-IL-6</w:t>
            </w:r>
          </w:p>
        </w:tc>
        <w:tc>
          <w:tcPr>
            <w:tcW w:w="32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GACTTCCAGCCAGTTGC</w:t>
            </w:r>
          </w:p>
        </w:tc>
        <w:tc>
          <w:tcPr>
            <w:tcW w:w="34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TCTCCTCTCCGGACT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-IL-6</w:t>
            </w:r>
          </w:p>
        </w:tc>
        <w:tc>
          <w:tcPr>
            <w:tcW w:w="32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GGATACCACTCCCAACA</w:t>
            </w:r>
          </w:p>
        </w:tc>
        <w:tc>
          <w:tcPr>
            <w:tcW w:w="34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GTTTGGTAGCATCCA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-KLF14</w:t>
            </w:r>
          </w:p>
        </w:tc>
        <w:tc>
          <w:tcPr>
            <w:tcW w:w="32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CATCCAAGCGACATCAGT</w:t>
            </w:r>
          </w:p>
        </w:tc>
        <w:tc>
          <w:tcPr>
            <w:tcW w:w="34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GGTACGCTGGTGTG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-KLF14</w:t>
            </w:r>
          </w:p>
        </w:tc>
        <w:tc>
          <w:tcPr>
            <w:tcW w:w="32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CCTGTGATTGGCTCGACTG</w:t>
            </w:r>
          </w:p>
        </w:tc>
        <w:tc>
          <w:tcPr>
            <w:tcW w:w="34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CTCCGAGAGAACTGCTTG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Y1OWZiNmJiNWQ4NDZlZjgxY2JiOWYwMTQyYWUwZjkifQ=="/>
  </w:docVars>
  <w:rsids>
    <w:rsidRoot w:val="00EC57D9"/>
    <w:rsid w:val="000510C8"/>
    <w:rsid w:val="000C2005"/>
    <w:rsid w:val="00166431"/>
    <w:rsid w:val="001774E7"/>
    <w:rsid w:val="003415CB"/>
    <w:rsid w:val="00356337"/>
    <w:rsid w:val="00485A32"/>
    <w:rsid w:val="00602B34"/>
    <w:rsid w:val="007860A6"/>
    <w:rsid w:val="007D1D22"/>
    <w:rsid w:val="00855F96"/>
    <w:rsid w:val="008B5BF9"/>
    <w:rsid w:val="00927CBE"/>
    <w:rsid w:val="009341A3"/>
    <w:rsid w:val="00934F51"/>
    <w:rsid w:val="00A80370"/>
    <w:rsid w:val="00C37CA9"/>
    <w:rsid w:val="00D9637F"/>
    <w:rsid w:val="00EC57D9"/>
    <w:rsid w:val="00ED0AF1"/>
    <w:rsid w:val="00EE6C06"/>
    <w:rsid w:val="00F7581D"/>
    <w:rsid w:val="00FB3ABE"/>
    <w:rsid w:val="00FC69DD"/>
    <w:rsid w:val="00FD40DD"/>
    <w:rsid w:val="20EC1B5F"/>
    <w:rsid w:val="26C24F24"/>
    <w:rsid w:val="379A4B6D"/>
    <w:rsid w:val="3BF53366"/>
    <w:rsid w:val="40813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table" w:customStyle="1" w:styleId="9">
    <w:name w:val="Grid Table Light"/>
    <w:basedOn w:val="4"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94</Words>
  <Characters>1676</Characters>
  <Lines>13</Lines>
  <Paragraphs>3</Paragraphs>
  <TotalTime>4</TotalTime>
  <ScaleCrop>false</ScaleCrop>
  <LinksUpToDate>false</LinksUpToDate>
  <CharactersWithSpaces>1967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8T08:57:00Z</dcterms:created>
  <dc:creator>SO SO</dc:creator>
  <cp:lastModifiedBy>小尘</cp:lastModifiedBy>
  <dcterms:modified xsi:type="dcterms:W3CDTF">2023-12-29T01:57:52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128544E5230408699AA1B92884E4BBF_13</vt:lpwstr>
  </property>
</Properties>
</file>